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17251" w14:textId="4D2F96FC" w:rsidR="00FF6ACE" w:rsidRPr="00624A20" w:rsidRDefault="00FF6ACE">
      <w:pPr>
        <w:rPr>
          <w:rFonts w:ascii="Times New Roman" w:hAnsi="Times New Roman" w:cs="Times New Roman"/>
          <w:sz w:val="20"/>
          <w:szCs w:val="20"/>
        </w:rPr>
      </w:pPr>
      <w:r w:rsidRPr="006E4EEE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="006E4EE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24A20">
        <w:rPr>
          <w:rFonts w:ascii="Times New Roman" w:hAnsi="Times New Roman" w:cs="Times New Roman"/>
          <w:sz w:val="20"/>
          <w:szCs w:val="20"/>
        </w:rPr>
        <w:t xml:space="preserve"> </w:t>
      </w:r>
      <w:r w:rsidR="00724B1A" w:rsidRPr="00724B1A">
        <w:rPr>
          <w:rFonts w:ascii="Times New Roman" w:hAnsi="Times New Roman" w:cs="Times New Roman"/>
          <w:sz w:val="20"/>
          <w:szCs w:val="20"/>
        </w:rPr>
        <w:t>Summary of trials, animals, and methane measurements using the SF₆ tracer technique in three Nellore cattle breeding programs in Brazi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4"/>
        <w:gridCol w:w="1783"/>
        <w:gridCol w:w="1780"/>
        <w:gridCol w:w="1940"/>
        <w:gridCol w:w="1940"/>
        <w:gridCol w:w="2564"/>
        <w:gridCol w:w="2229"/>
      </w:tblGrid>
      <w:tr w:rsidR="00AB48DC" w:rsidRPr="00FF6ACE" w14:paraId="1C04D4CB" w14:textId="77777777" w:rsidTr="009F4B03">
        <w:trPr>
          <w:trHeight w:val="20"/>
        </w:trPr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2021D" w14:textId="5D58CB80" w:rsidR="00AB48DC" w:rsidRPr="00F53B1E" w:rsidRDefault="00AB48DC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eeding program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80F38" w14:textId="4811BDE3" w:rsidR="00AB48DC" w:rsidRPr="00F53B1E" w:rsidRDefault="009569B6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imals birth (year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C9468" w14:textId="614ED185" w:rsidR="00AB48DC" w:rsidRPr="00F53B1E" w:rsidRDefault="009569B6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surement (year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D87C2" w14:textId="5F8614D2" w:rsidR="00AB48DC" w:rsidRPr="00F53B1E" w:rsidRDefault="009569B6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imals per group (n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E1BA9" w14:textId="7E4E78C9" w:rsidR="00AB48DC" w:rsidRPr="00F53B1E" w:rsidRDefault="00AB48DC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ed efficiency period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7D161" w14:textId="1C3C027D" w:rsidR="00AB48DC" w:rsidRPr="00F53B1E" w:rsidRDefault="00AB48DC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thane measured start dat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356A4" w14:textId="360FB65C" w:rsidR="007444CA" w:rsidRPr="00F53B1E" w:rsidRDefault="009569B6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surement phase</w:t>
            </w:r>
          </w:p>
          <w:p w14:paraId="36314A86" w14:textId="21185D3E" w:rsidR="00AB48DC" w:rsidRPr="00F53B1E" w:rsidRDefault="009569B6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r w:rsidR="00D37C31"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ide</w:t>
            </w: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rial / </w:t>
            </w:r>
            <w:r w:rsidR="00D37C31"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utside </w:t>
            </w:r>
            <w:r w:rsidRPr="00F53B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al)</w:t>
            </w:r>
          </w:p>
        </w:tc>
      </w:tr>
      <w:tr w:rsidR="001F1AB9" w:rsidRPr="00FF6ACE" w14:paraId="7061EC62" w14:textId="77777777" w:rsidTr="009F4B03">
        <w:trPr>
          <w:trHeight w:val="20"/>
        </w:trPr>
        <w:tc>
          <w:tcPr>
            <w:tcW w:w="76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105C0A" w14:textId="7B1C122F" w:rsidR="001F1AB9" w:rsidRPr="00FF6ACE" w:rsidRDefault="001F1AB9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</w:t>
            </w:r>
            <w:r w:rsidR="006E4E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stitute of Animal Science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A7931F" w14:textId="77777777" w:rsidR="001F1AB9" w:rsidRPr="00FF6ACE" w:rsidRDefault="001F1AB9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0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C3DB8A" w14:textId="77777777" w:rsidR="001F1AB9" w:rsidRPr="00FF6ACE" w:rsidRDefault="001F1AB9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16B5" w14:textId="77777777" w:rsidR="001F1AB9" w:rsidRPr="00FF6ACE" w:rsidRDefault="001F1AB9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DD85" w14:textId="55E67766" w:rsidR="001F1AB9" w:rsidRPr="00FF6ACE" w:rsidRDefault="001F1AB9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c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100E6" w14:textId="67E81AE5" w:rsidR="001F1AB9" w:rsidRPr="00FF6ACE" w:rsidRDefault="001F1AB9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pt 1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CB02" w14:textId="3283CB76" w:rsidR="001F1AB9" w:rsidRPr="00FF6ACE" w:rsidRDefault="001F1AB9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ide</w:t>
            </w:r>
          </w:p>
        </w:tc>
      </w:tr>
      <w:tr w:rsidR="00D37C31" w:rsidRPr="00FF6ACE" w14:paraId="29784C98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77B65193" w14:textId="345A8AC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7CD9" w14:textId="6E2FB4D8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1661D5" w14:textId="3739C226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7AD2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B908" w14:textId="057F580E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l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5394" w14:textId="7E3D871E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75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7AA0D2" w14:textId="05213F2B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utside</w:t>
            </w:r>
          </w:p>
        </w:tc>
      </w:tr>
      <w:tr w:rsidR="00D37C31" w:rsidRPr="00FF6ACE" w14:paraId="4422D433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071F1CD4" w14:textId="108AB9FB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A1A7C0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1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AD51D3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12F1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AF2C" w14:textId="5D4348B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l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t 1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FC22" w14:textId="1F552DB8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t 2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6A792239" w14:textId="3EBDC61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487AA867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07338D29" w14:textId="350D82D0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0F32" w14:textId="365C9D9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DEF0" w14:textId="1A167E2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B493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50A2" w14:textId="1EBDAA80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9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198A" w14:textId="5007E982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c 2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55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7AAA4A1" w14:textId="11659E3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3ABD8F93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6D26C09D" w14:textId="62603AFB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B828F8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7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087527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36D8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DC9CB" w14:textId="0CBCEF50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5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Dec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5BF9" w14:textId="5A0889D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75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64D148" w14:textId="0E0C5306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ide</w:t>
            </w:r>
          </w:p>
        </w:tc>
      </w:tr>
      <w:tr w:rsidR="00D37C31" w:rsidRPr="00FF6ACE" w14:paraId="5C9E354F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1539BAC5" w14:textId="20C38BB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CC2A" w14:textId="4C2FC1B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AB54BA" w14:textId="6BF25EE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7DDB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61E36" w14:textId="2F7293BC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c 1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1EDC8" w14:textId="52DFD432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Dec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02AA5C29" w14:textId="6098FA0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583DFCE1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7E4E2CC0" w14:textId="173FDF63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817C0FB" w14:textId="0525C82B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8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2532124" w14:textId="157CDC76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589E" w14:textId="72224F3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36682" w14:textId="2946D617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08383" w14:textId="1D8FFECF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45B1FCD9" w14:textId="67BD4CF6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5EC5C3B0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74E0EF1F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4426175" w14:textId="44EE54DC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1A1C69B" w14:textId="063A563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D00F3" w14:textId="56C6DF6E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A3F8B" w14:textId="26766384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1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Dec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4AC76" w14:textId="26D48FA7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t 1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17E8F32D" w14:textId="643E78D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7DFB7C11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774F48CF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7A924EF" w14:textId="3074EC9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9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EFAC8DA" w14:textId="10A596D5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3FD8" w14:textId="3B98166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03A1" w14:textId="54A09A5A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6203D" w14:textId="304E513A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19FF9B74" w14:textId="4BADE90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04C80399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27A212D1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0FB8B35F" w14:textId="381AD41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3BC5F604" w14:textId="070A2AB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BBB44" w14:textId="3DEE3C5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BE1F2" w14:textId="778E08FB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A3E7" w14:textId="1EFB7F8B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5347CE73" w14:textId="69D0A79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68CE8CBF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1EA08219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0EABC8F5" w14:textId="7848200B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6F492A9B" w14:textId="2C165553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460B6" w14:textId="4281BAF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0F3F" w14:textId="05ED9A7A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9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914B" w14:textId="074BF584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c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4C9AC6EF" w14:textId="04BA896E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76F67D59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302F7D7C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8EDD018" w14:textId="0202391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654FE96" w14:textId="6FD4219F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A07A" w14:textId="0C352D4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35F3" w14:textId="6F15D63A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pt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665A6" w14:textId="33C85114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c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61D657E3" w14:textId="0336E335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694D08BA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60EBDA14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31A27A7" w14:textId="42BBE6E6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0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D700B35" w14:textId="3D95D64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ACC6B" w14:textId="38494724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0E862" w14:textId="6E3B0D83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9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FC454" w14:textId="6A8247D5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c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142BA45C" w14:textId="6BB71C1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7CBBA8D7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082CA894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344BE160" w14:textId="1804D11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5E11EEC6" w14:textId="5B4E14B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0608" w14:textId="47CBE38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E5485" w14:textId="73E58637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pt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56A5" w14:textId="475ADEB2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c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1B21DA2D" w14:textId="6ABE05F5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4A3E2E57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038AE6FC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02CC11C4" w14:textId="0BD53F8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69D232DD" w14:textId="5D7CB59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3E00" w14:textId="562AEBD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55E30" w14:textId="47A6ECBA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B4FA0" w14:textId="69D46FF0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0A5A6E17" w14:textId="16F78A28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79A7DA64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6E8B1F55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6A3DFD4E" w14:textId="0EF333C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672B9C3C" w14:textId="144F8C9F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59027" w14:textId="57C7FE8F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7E04A" w14:textId="2E7D8EEA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45298" w14:textId="21E06E1E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3A9177A5" w14:textId="317BE79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2F418795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5DE87306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399186F2" w14:textId="23152372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1EF2BC9F" w14:textId="4AD261A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AD6E8" w14:textId="03027C9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767F" w14:textId="1173434B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pt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Dec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5B56A" w14:textId="0DE946D4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c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4A3D5DBA" w14:textId="796F60A4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00887ADB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5703F2E2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D89AAB5" w14:textId="7CFD85F5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566BD18" w14:textId="03F98F8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1054E" w14:textId="283D61A2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5508" w14:textId="55D73A8C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1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Dec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BE9A0" w14:textId="3CEDFDA1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c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123E712D" w14:textId="40DB71E8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2CA46786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56EDAB8E" w14:textId="53D34182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6DB42AB" w14:textId="40585073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1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499A364" w14:textId="17131B6E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042D" w14:textId="531001A8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0BD1" w14:textId="281C7ACD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8FFC2" w14:textId="679FCC1C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5CB87D1B" w14:textId="3DADB4B6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2B1D5F63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1F7F09CC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67A7A123" w14:textId="7C54B353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24DDA73D" w14:textId="6EC356D2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9BBC" w14:textId="63CFE79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46D90" w14:textId="39F39310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C073B" w14:textId="505D9EDC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456E14B6" w14:textId="4BFA856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53484D13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7B886F34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3C1F2536" w14:textId="58707F25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11E36442" w14:textId="56E6A78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F112" w14:textId="09DF0FA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2291D" w14:textId="4D68B36A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014C0" w14:textId="44B7CE5D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c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57C8F412" w14:textId="64DBBD3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109FF815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4198AD5E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93FB91B" w14:textId="6ECAA25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CACFF00" w14:textId="69B4EB62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73B2" w14:textId="67EF449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6658D" w14:textId="612795A5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D606" w14:textId="46A4C2A4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c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79496B22" w14:textId="5CF6E52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77162936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652DBE87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6F32AD8" w14:textId="60B8ABA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9BF663A" w14:textId="279EF905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19D08" w14:textId="18C4013F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0D35" w14:textId="32708BDB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160CD" w14:textId="22B20C5A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58DB7B4D" w14:textId="06C22B3E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7400C479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1CB41ED1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450EED33" w14:textId="2FB0F33B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68AE9CFC" w14:textId="4DF6A785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5920" w14:textId="50A69B0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CD17C" w14:textId="22955B6B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ept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D1FA4" w14:textId="56E0DA7B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31A3CD1E" w14:textId="620198B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08D54E86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</w:tcPr>
          <w:p w14:paraId="0415023B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right w:val="nil"/>
            </w:tcBorders>
            <w:noWrap/>
            <w:vAlign w:val="center"/>
          </w:tcPr>
          <w:p w14:paraId="350342BD" w14:textId="326FF46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  <w:noWrap/>
            <w:vAlign w:val="center"/>
          </w:tcPr>
          <w:p w14:paraId="59241411" w14:textId="0A857A6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ADFC" w14:textId="2A35120C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8645" w14:textId="51021D3E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pt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2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EA38" w14:textId="5928A6EB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23C6486D" w14:textId="724D020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09F77A1D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B781D4E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A091461" w14:textId="0BFEEDD4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95F74F4" w14:textId="3DB66AA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67274" w14:textId="2061E90B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1C6B9" w14:textId="673605F6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pt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18758" w14:textId="1E8FACB3" w:rsidR="00D37C31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v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4DD1F02B" w14:textId="0F543E1C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05F23481" w14:textId="77777777" w:rsidTr="009F4B03">
        <w:trPr>
          <w:trHeight w:val="20"/>
        </w:trPr>
        <w:tc>
          <w:tcPr>
            <w:tcW w:w="76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6FFC2E" w14:textId="36BAAD0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litas</w:t>
            </w:r>
            <w:proofErr w:type="spellEnd"/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2A5172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7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834900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AB03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4CC2" w14:textId="0161B5F4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l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890EF" w14:textId="2603A63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1A8BF2E6" w14:textId="2DDF710B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1BE56992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7D4EF43" w14:textId="70C3C2E0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B23B" w14:textId="5DD8D5C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79EB" w14:textId="628E7E92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121E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D6E6" w14:textId="1C8E1335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ul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ug 2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12C3" w14:textId="4A733366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ug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755" w:type="pct"/>
            <w:vMerge/>
            <w:tcBorders>
              <w:left w:val="nil"/>
              <w:right w:val="nil"/>
            </w:tcBorders>
            <w:noWrap/>
            <w:vAlign w:val="center"/>
          </w:tcPr>
          <w:p w14:paraId="1BC2D155" w14:textId="700087A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4D98A34E" w14:textId="77777777" w:rsidTr="009F4B03">
        <w:trPr>
          <w:trHeight w:val="20"/>
        </w:trPr>
        <w:tc>
          <w:tcPr>
            <w:tcW w:w="76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10587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ia. de </w:t>
            </w:r>
            <w:proofErr w:type="spellStart"/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lhoramento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7DF58C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0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41A5BF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C365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BE53" w14:textId="38175CF0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a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ar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5EAD" w14:textId="6B84BB53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Dec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75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0F3DF" w14:textId="176528B5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utside</w:t>
            </w:r>
          </w:p>
        </w:tc>
      </w:tr>
      <w:tr w:rsidR="00D37C31" w:rsidRPr="00FF6ACE" w14:paraId="605181C2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DB363" w14:textId="28A36F0E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7C4D1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0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6567A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0A2754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93614A" w14:textId="2A71095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a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ar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0807F4" w14:textId="134FBF19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eb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75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88F62" w14:textId="2685B95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37C31" w:rsidRPr="00FF6ACE" w14:paraId="408447B2" w14:textId="77777777" w:rsidTr="009F4B03">
        <w:trPr>
          <w:trHeight w:val="20"/>
        </w:trPr>
        <w:tc>
          <w:tcPr>
            <w:tcW w:w="76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EBE38B" w14:textId="20E82EA0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50CD5" w14:textId="163D66D1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A3035" w14:textId="4C9E10DB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9B3FA" w14:textId="77777777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A4A40" w14:textId="6FB3807D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an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ar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F3738" w14:textId="662ACEE3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eb </w:t>
            </w:r>
            <w:r w:rsidRPr="00FF6A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75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5BE59B" w14:textId="7324F8DA" w:rsidR="00D37C31" w:rsidRPr="00FF6ACE" w:rsidRDefault="00D37C31" w:rsidP="0093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4EC14018" w14:textId="77777777" w:rsidR="009F4B03" w:rsidRDefault="009F4B03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9"/>
        <w:gridCol w:w="936"/>
        <w:gridCol w:w="933"/>
        <w:gridCol w:w="932"/>
        <w:gridCol w:w="932"/>
        <w:gridCol w:w="1265"/>
        <w:gridCol w:w="932"/>
        <w:gridCol w:w="932"/>
        <w:gridCol w:w="932"/>
        <w:gridCol w:w="1402"/>
        <w:gridCol w:w="935"/>
      </w:tblGrid>
      <w:tr w:rsidR="005E6BC2" w:rsidRPr="00880532" w14:paraId="79AB1B54" w14:textId="77777777" w:rsidTr="000D7608">
        <w:trPr>
          <w:trHeight w:val="66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C39154" w14:textId="666F168E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24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Supplementa</w:t>
            </w:r>
            <w:r w:rsidR="00724B1A" w:rsidRPr="00724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y </w:t>
            </w:r>
            <w:r w:rsidRPr="00724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able </w:t>
            </w:r>
            <w:r w:rsidR="00724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</w:t>
            </w:r>
            <w:r w:rsidRPr="00724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724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5E6B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mposition and nutrient profile of diets provided during feed efficiency trials </w:t>
            </w:r>
            <w:r w:rsidR="00724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</w:t>
            </w:r>
            <w:r w:rsidRPr="005E6B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hree Nellore breeding programs in Brazil.</w:t>
            </w:r>
          </w:p>
        </w:tc>
      </w:tr>
      <w:tr w:rsidR="005E6BC2" w:rsidRPr="00880532" w14:paraId="61A66855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34446139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E529D5A" w14:textId="13A6D80F" w:rsidR="005E6BC2" w:rsidRPr="00724B1A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Z</w:t>
            </w:r>
            <w:r w:rsidR="00724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26B50C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Z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A0695E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Z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9B237F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Z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51A8055" w14:textId="3E9A684B" w:rsidR="005E6BC2" w:rsidRPr="00724B1A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proofErr w:type="spellStart"/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alitas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4BA292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Z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4C982B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Z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1A7FC7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Z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48C7F14" w14:textId="427DB4D7" w:rsidR="005E6BC2" w:rsidRPr="00724B1A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a</w:t>
            </w:r>
            <w:r w:rsidR="00724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CF3D7B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Z</w:t>
            </w:r>
          </w:p>
        </w:tc>
      </w:tr>
      <w:tr w:rsidR="005E6BC2" w:rsidRPr="00880532" w14:paraId="5B9F973E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FD6636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gredient (%DM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6FD9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B206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7297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ECBD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DE7F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9D7A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346E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339D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FFDD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94B0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3</w:t>
            </w:r>
          </w:p>
        </w:tc>
      </w:tr>
      <w:tr w:rsidR="005E6BC2" w:rsidRPr="00880532" w14:paraId="20BA2612" w14:textId="77777777" w:rsidTr="009F4B03">
        <w:trPr>
          <w:trHeight w:val="288"/>
        </w:trPr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7A07C2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n silage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855F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5709A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.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9F72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2A6DF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8EFA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.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9D99A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1B7A6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345F4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7B25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.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C13FD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</w:tr>
      <w:tr w:rsidR="005E6BC2" w:rsidRPr="00880532" w14:paraId="6E8428B9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34A1F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rgum</w:t>
            </w:r>
            <w:proofErr w:type="spellEnd"/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ilag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48FA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F5DC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CCB7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8FD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261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CA3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0F20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2A96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89AB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672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25FB3A31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1B3951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charia</w:t>
            </w:r>
            <w:proofErr w:type="spellEnd"/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gras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2B8D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.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A0F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1EA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68D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1C8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A579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0EA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119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824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6C9D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33AB7F11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F43CE6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gar-cane bagass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107E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8827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7B8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AE36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1F68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51C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AD00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A35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611C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E81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5D53B137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36784E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tton mea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2CF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D76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B2B7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2BA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759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A473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A04E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A231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5D8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F0AF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1CEAEA7D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C279DF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ybean mea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A599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CFB1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2C8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ECB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446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E236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0BCD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8AA0A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351A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1D66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</w:tr>
      <w:tr w:rsidR="005E6BC2" w:rsidRPr="00880532" w14:paraId="5D412267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2724E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eanut meal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23A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A21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09BC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32E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729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98B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9957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197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7157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920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6A07E5CA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1B4CB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und cor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18E6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401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4B5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021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78F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011C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5FFA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B02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495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1716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</w:tr>
      <w:tr w:rsidR="005E6BC2" w:rsidRPr="00880532" w14:paraId="68281811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755C4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t cor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22C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E3A8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883B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1FD8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6CD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.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4B93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3556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FBD5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E73B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07A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70C50F33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0220F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trus pup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8A2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B681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5DCA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F0E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EE7F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5EE3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F59C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4769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77C3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61F2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3C133DE4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E50C0A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neral premix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BC6D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96A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548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1FE0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A531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2745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34E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B1D7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73E9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A170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0D1B056D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3A2A72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l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305A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DDD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D3F3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F377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935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274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BA5B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2BAA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D0B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163B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</w:t>
            </w:r>
          </w:p>
        </w:tc>
      </w:tr>
      <w:tr w:rsidR="005E6BC2" w:rsidRPr="00880532" w14:paraId="4894E01A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BE4F0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monium sulfat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A9D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C6F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9C35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F9B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0B20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A9A7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DFD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81B1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E8E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D2F8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2A8EC37A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616AC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re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741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170C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D8D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389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4D2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B50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45F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546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98F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C8E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</w:tr>
      <w:tr w:rsidR="005E6BC2" w:rsidRPr="00880532" w14:paraId="04B279CB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EDEC92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meston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814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F57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17F5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E22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7D3A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0937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5896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614F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EC63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AD5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118F55EF" w14:textId="77777777" w:rsidTr="009F4B03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DF70C47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proofErr w:type="gramStart"/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oluminous:concentrated</w:t>
            </w:r>
            <w:proofErr w:type="spellEnd"/>
            <w:proofErr w:type="gram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9EEE1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:3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20AA3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:3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2EF33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: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35931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:4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59E12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: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1F8DB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: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8CFC6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: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BAC69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:4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6280C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.9:17.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F322E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:40</w:t>
            </w:r>
          </w:p>
        </w:tc>
      </w:tr>
      <w:tr w:rsidR="005E6BC2" w:rsidRPr="00880532" w14:paraId="10D88316" w14:textId="77777777" w:rsidTr="009F4B03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2E06D05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trient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C31F5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958A1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DEA2F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1FA4A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FC148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AC369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B6230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69BE6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BA0B2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A7E3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5E6BC2" w:rsidRPr="00880532" w14:paraId="0310C183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98F93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y matter 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5D72A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C3B2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194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.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08B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C56B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2BC2" w14:textId="77777777" w:rsidR="005E6BC2" w:rsidRPr="00724B1A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24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66853" w14:textId="77777777" w:rsidR="005E6BC2" w:rsidRPr="00724B1A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24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.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D107E" w14:textId="77777777" w:rsidR="005E6BC2" w:rsidRPr="00724B1A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24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.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E9189" w14:textId="77777777" w:rsidR="005E6BC2" w:rsidRPr="00724B1A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24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.8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1ED7E" w14:textId="77777777" w:rsidR="005E6BC2" w:rsidRPr="00724B1A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24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.12</w:t>
            </w:r>
          </w:p>
        </w:tc>
      </w:tr>
      <w:tr w:rsidR="005E6BC2" w:rsidRPr="00880532" w14:paraId="7442DD24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C74B0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ss protein, %D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635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3A6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2D5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B3E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35EB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879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BF6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E2BC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6F7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243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86</w:t>
            </w:r>
          </w:p>
        </w:tc>
      </w:tr>
      <w:tr w:rsidR="005E6BC2" w:rsidRPr="00880532" w14:paraId="66FD4406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AB0C1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es, %D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BAD9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31C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39B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52A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CD9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527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DBA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7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728E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8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D9C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54EC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67</w:t>
            </w:r>
          </w:p>
        </w:tc>
      </w:tr>
      <w:tr w:rsidR="005E6BC2" w:rsidRPr="00880532" w14:paraId="0824D1B8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277871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utral detergent fiber, %D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44DD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BD5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E3A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ACA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54F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1FBD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677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.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C10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5614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4E36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.49</w:t>
            </w:r>
          </w:p>
        </w:tc>
      </w:tr>
      <w:tr w:rsidR="005E6BC2" w:rsidRPr="00880532" w14:paraId="76B78D9A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E45E8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id detergent fiber, %D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826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2F72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FE8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B61A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7CA7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F8BA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5DA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F32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0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2CA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FD41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65</w:t>
            </w:r>
          </w:p>
        </w:tc>
      </w:tr>
      <w:tr w:rsidR="005E6BC2" w:rsidRPr="00880532" w14:paraId="710305AE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04FB1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Gross energy, </w:t>
            </w:r>
            <w:proofErr w:type="spellStart"/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cal</w:t>
            </w:r>
            <w:proofErr w:type="spellEnd"/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k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3828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1DF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25E0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CE95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1539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0107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5360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72B79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94E1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B400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43</w:t>
            </w:r>
          </w:p>
        </w:tc>
      </w:tr>
      <w:tr w:rsidR="005E6BC2" w:rsidRPr="00880532" w14:paraId="70DDDB9E" w14:textId="77777777" w:rsidTr="009F4B03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FDE192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-fibrous carbohydrates, %D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4D2A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44E2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603D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EC76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2C10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833A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B52E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6BB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582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.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2E8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E6BC2" w:rsidRPr="00880532" w14:paraId="67A229F5" w14:textId="77777777" w:rsidTr="009F4B03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A3F3B08" w14:textId="77777777" w:rsidR="005E6BC2" w:rsidRPr="00880532" w:rsidRDefault="005E6BC2" w:rsidP="000D7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tal digestible nutrients, %DM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C8547C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5DE3D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.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F9FA22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.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FDB415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.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F25947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57D5D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.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B3FCF6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FC515F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CA617B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0A9FD3" w14:textId="77777777" w:rsidR="005E6BC2" w:rsidRPr="00880532" w:rsidRDefault="005E6BC2" w:rsidP="000D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805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</w:tbl>
    <w:p w14:paraId="1301BC55" w14:textId="04447F99" w:rsidR="005B5015" w:rsidRPr="000D0695" w:rsidRDefault="009F4B03" w:rsidP="009F4B03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0D0695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</w:t>
      </w:r>
      <w:r w:rsidRPr="000D0695">
        <w:rPr>
          <w:rFonts w:ascii="Times New Roman" w:hAnsi="Times New Roman" w:cs="Times New Roman"/>
          <w:sz w:val="20"/>
          <w:szCs w:val="20"/>
          <w:lang w:val="pt-BR"/>
        </w:rPr>
        <w:t xml:space="preserve">IZ: </w:t>
      </w:r>
      <w:proofErr w:type="spellStart"/>
      <w:r w:rsidRPr="000D0695">
        <w:rPr>
          <w:rFonts w:ascii="Times New Roman" w:hAnsi="Times New Roman" w:cs="Times New Roman"/>
          <w:sz w:val="20"/>
          <w:szCs w:val="20"/>
          <w:lang w:val="pt-BR"/>
        </w:rPr>
        <w:t>Institute</w:t>
      </w:r>
      <w:proofErr w:type="spellEnd"/>
      <w:r w:rsidRPr="000D0695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0D0695">
        <w:rPr>
          <w:rFonts w:ascii="Times New Roman" w:hAnsi="Times New Roman" w:cs="Times New Roman"/>
          <w:sz w:val="20"/>
          <w:szCs w:val="20"/>
          <w:lang w:val="pt-BR"/>
        </w:rPr>
        <w:t>of</w:t>
      </w:r>
      <w:proofErr w:type="spellEnd"/>
      <w:r w:rsidRPr="000D0695">
        <w:rPr>
          <w:rFonts w:ascii="Times New Roman" w:hAnsi="Times New Roman" w:cs="Times New Roman"/>
          <w:sz w:val="20"/>
          <w:szCs w:val="20"/>
          <w:lang w:val="pt-BR"/>
        </w:rPr>
        <w:t xml:space="preserve"> Animal Science; </w:t>
      </w:r>
      <w:r w:rsidRPr="000D0695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0D0695">
        <w:rPr>
          <w:rFonts w:ascii="Times New Roman" w:hAnsi="Times New Roman" w:cs="Times New Roman"/>
          <w:sz w:val="20"/>
          <w:szCs w:val="20"/>
          <w:lang w:val="pt-BR"/>
        </w:rPr>
        <w:t>Cia: Cia. de Melhoramento</w:t>
      </w:r>
    </w:p>
    <w:sectPr w:rsidR="005B5015" w:rsidRPr="000D0695" w:rsidSect="009F4B03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CE"/>
    <w:rsid w:val="000D0695"/>
    <w:rsid w:val="001F1AB9"/>
    <w:rsid w:val="00323C24"/>
    <w:rsid w:val="00534326"/>
    <w:rsid w:val="005B5015"/>
    <w:rsid w:val="005E6BC2"/>
    <w:rsid w:val="00624A20"/>
    <w:rsid w:val="006E4EEE"/>
    <w:rsid w:val="00707A1E"/>
    <w:rsid w:val="00724B1A"/>
    <w:rsid w:val="007444CA"/>
    <w:rsid w:val="00745F5B"/>
    <w:rsid w:val="00933B92"/>
    <w:rsid w:val="009569B6"/>
    <w:rsid w:val="009F4B03"/>
    <w:rsid w:val="00AB48DC"/>
    <w:rsid w:val="00D37C31"/>
    <w:rsid w:val="00DA2CA1"/>
    <w:rsid w:val="00E05EA0"/>
    <w:rsid w:val="00F53B1E"/>
    <w:rsid w:val="00F72206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0349C"/>
  <w15:chartTrackingRefBased/>
  <w15:docId w15:val="{FAC19DCC-CECD-410B-B8BF-4D42ADA08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A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A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A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A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A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A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A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A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A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A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A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A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A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A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A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A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A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A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A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A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A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A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A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2</Pages>
  <Words>490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ALVES DA SILVA</dc:creator>
  <cp:keywords/>
  <dc:description/>
  <cp:lastModifiedBy>Júlia de Paula Soares Valente</cp:lastModifiedBy>
  <cp:revision>10</cp:revision>
  <dcterms:created xsi:type="dcterms:W3CDTF">2025-10-07T21:24:00Z</dcterms:created>
  <dcterms:modified xsi:type="dcterms:W3CDTF">2025-10-28T12:25:00Z</dcterms:modified>
</cp:coreProperties>
</file>